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A38" w:rsidRDefault="00731A38" w:rsidP="00731A3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04186C">
        <w:rPr>
          <w:rFonts w:ascii="Arial" w:hAnsi="Arial" w:cs="Arial"/>
          <w:b/>
          <w:sz w:val="24"/>
          <w:szCs w:val="24"/>
        </w:rPr>
        <w:t>Supplementary Table 7.</w:t>
      </w:r>
      <w:proofErr w:type="gramEnd"/>
      <w:r>
        <w:rPr>
          <w:rFonts w:ascii="Arial" w:hAnsi="Arial" w:cs="Arial"/>
          <w:sz w:val="24"/>
          <w:szCs w:val="24"/>
        </w:rPr>
        <w:t xml:space="preserve"> A</w:t>
      </w:r>
      <w:r w:rsidRPr="0045248E">
        <w:rPr>
          <w:rFonts w:ascii="Arial" w:hAnsi="Arial" w:cs="Arial"/>
          <w:sz w:val="24"/>
          <w:szCs w:val="24"/>
        </w:rPr>
        <w:t xml:space="preserve">berrantly expressed </w:t>
      </w:r>
      <w:proofErr w:type="spellStart"/>
      <w:r w:rsidRPr="0045248E">
        <w:rPr>
          <w:rFonts w:ascii="Arial" w:hAnsi="Arial" w:cs="Arial"/>
          <w:sz w:val="24"/>
          <w:szCs w:val="24"/>
        </w:rPr>
        <w:t>miRNAs</w:t>
      </w:r>
      <w:proofErr w:type="spellEnd"/>
      <w:r>
        <w:rPr>
          <w:rFonts w:ascii="Arial" w:hAnsi="Arial" w:cs="Arial"/>
          <w:sz w:val="24"/>
          <w:szCs w:val="24"/>
        </w:rPr>
        <w:t xml:space="preserve"> only</w:t>
      </w:r>
      <w:r w:rsidRPr="0045248E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45248E">
        <w:rPr>
          <w:rFonts w:ascii="Arial" w:hAnsi="Arial" w:cs="Arial"/>
          <w:sz w:val="24"/>
          <w:szCs w:val="24"/>
        </w:rPr>
        <w:t>omental</w:t>
      </w:r>
      <w:proofErr w:type="spellEnd"/>
      <w:r w:rsidRPr="0045248E">
        <w:rPr>
          <w:rFonts w:ascii="Arial" w:hAnsi="Arial" w:cs="Arial"/>
          <w:sz w:val="24"/>
          <w:szCs w:val="24"/>
        </w:rPr>
        <w:t xml:space="preserve"> metastases</w:t>
      </w:r>
      <w:r>
        <w:rPr>
          <w:rFonts w:ascii="Arial" w:hAnsi="Arial" w:cs="Arial"/>
          <w:sz w:val="24"/>
          <w:szCs w:val="24"/>
        </w:rPr>
        <w:t xml:space="preserve">, but not in primary </w:t>
      </w:r>
      <w:proofErr w:type="spellStart"/>
      <w:r>
        <w:rPr>
          <w:rFonts w:ascii="Arial" w:hAnsi="Arial" w:cs="Arial"/>
          <w:sz w:val="24"/>
          <w:szCs w:val="24"/>
        </w:rPr>
        <w:t>tumor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1596"/>
        <w:gridCol w:w="1004"/>
        <w:gridCol w:w="1923"/>
        <w:gridCol w:w="1589"/>
        <w:gridCol w:w="1101"/>
      </w:tblGrid>
      <w:tr w:rsidR="00731A38" w:rsidRPr="00C51033" w:rsidTr="00D16EC4">
        <w:trPr>
          <w:trHeight w:val="360"/>
        </w:trPr>
        <w:tc>
          <w:tcPr>
            <w:tcW w:w="2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8"/>
                <w:szCs w:val="28"/>
              </w:rPr>
            </w:pPr>
            <w:r w:rsidRPr="00C51033">
              <w:rPr>
                <w:rFonts w:ascii="Arial" w:eastAsia="Times New Roman" w:hAnsi="Arial" w:cs="Arial"/>
                <w:bCs/>
                <w:color w:val="000000"/>
                <w:sz w:val="28"/>
                <w:szCs w:val="28"/>
              </w:rPr>
              <w:t>Up-regulated</w:t>
            </w:r>
          </w:p>
        </w:tc>
        <w:tc>
          <w:tcPr>
            <w:tcW w:w="25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8"/>
                <w:szCs w:val="28"/>
              </w:rPr>
            </w:pPr>
            <w:r w:rsidRPr="00C51033">
              <w:rPr>
                <w:rFonts w:ascii="Arial" w:eastAsia="Times New Roman" w:hAnsi="Arial" w:cs="Arial"/>
                <w:bCs/>
                <w:color w:val="000000"/>
                <w:sz w:val="28"/>
                <w:szCs w:val="28"/>
              </w:rPr>
              <w:t>Down-regulated</w:t>
            </w:r>
          </w:p>
        </w:tc>
      </w:tr>
      <w:tr w:rsidR="00731A38" w:rsidRPr="00C51033" w:rsidTr="00D16EC4">
        <w:trPr>
          <w:trHeight w:val="315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C51033">
              <w:rPr>
                <w:rFonts w:ascii="Arial" w:eastAsia="Times New Roman" w:hAnsi="Arial" w:cs="Arial"/>
                <w:bCs/>
                <w:color w:val="000000"/>
              </w:rPr>
              <w:t>Nam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C51033">
              <w:rPr>
                <w:rFonts w:ascii="Arial" w:eastAsia="Times New Roman" w:hAnsi="Arial" w:cs="Arial"/>
                <w:bCs/>
                <w:color w:val="000000"/>
              </w:rPr>
              <w:t xml:space="preserve"> Fold Change*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C51033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P</w:t>
            </w:r>
            <w:r w:rsidRPr="00C51033">
              <w:rPr>
                <w:rFonts w:ascii="Arial" w:eastAsia="Times New Roman" w:hAnsi="Arial" w:cs="Arial"/>
                <w:bCs/>
                <w:color w:val="000000"/>
              </w:rPr>
              <w:t>-valu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C51033">
              <w:rPr>
                <w:rFonts w:ascii="Arial" w:eastAsia="Times New Roman" w:hAnsi="Arial" w:cs="Arial"/>
                <w:bCs/>
                <w:color w:val="000000"/>
              </w:rPr>
              <w:t>Nam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C51033">
              <w:rPr>
                <w:rFonts w:ascii="Arial" w:eastAsia="Times New Roman" w:hAnsi="Arial" w:cs="Arial"/>
                <w:bCs/>
                <w:color w:val="000000"/>
              </w:rPr>
              <w:t>Fold Change*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1A38" w:rsidRPr="00C51033" w:rsidRDefault="00731A38" w:rsidP="00D16EC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C51033">
              <w:rPr>
                <w:rFonts w:ascii="Arial" w:eastAsia="Times New Roman" w:hAnsi="Arial" w:cs="Arial"/>
                <w:bCs/>
                <w:i/>
                <w:iCs/>
                <w:color w:val="000000"/>
              </w:rPr>
              <w:t>P</w:t>
            </w:r>
            <w:r w:rsidRPr="00C51033">
              <w:rPr>
                <w:rFonts w:ascii="Arial" w:eastAsia="Times New Roman" w:hAnsi="Arial" w:cs="Arial"/>
                <w:bCs/>
                <w:color w:val="000000"/>
              </w:rPr>
              <w:t>-value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49c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914.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40E-1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683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72.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93E-2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88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68.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77E-1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4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3.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16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69a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70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66E-0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3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16.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38E-1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88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51.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04E-1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6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8.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17E-07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510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51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84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51a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8.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45E-06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00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5.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76E-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2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8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49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0.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45E-0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1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8.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89E-08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03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8.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07E-0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4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7.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41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697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8.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6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6a-1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7.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5E-07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49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58E-0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4a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7.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68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5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5.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11E-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42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7.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25E-06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83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0.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94E-0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3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9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76E-09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5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9.4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86E-0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2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0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00a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6.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3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701-1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43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00c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6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8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24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80E-08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5a-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3.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55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6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93E-08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26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2.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1E-1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61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8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2.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77E-1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9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67E-06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2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0.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4E-1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97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74E-07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81d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21E-0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454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6.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13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200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59E-09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5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6E-07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70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48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9c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90E-06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48az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03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18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65E-07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2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22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3a-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52E-06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706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1E-0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8-2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72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877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4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20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0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24E-08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92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29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73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34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8a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51E-0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0a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1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let-7d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91E-10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641-1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5.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53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96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04E-0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9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9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43E-07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92a-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15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4a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9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83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687-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57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792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96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06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51E-0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3a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2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9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653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86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06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20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82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9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60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64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2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4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9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35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01-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81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06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24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55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73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5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1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887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95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9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36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35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15E-06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06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7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4.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06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lastRenderedPageBreak/>
              <w:t>hsa-miR-3620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8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9c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48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4c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0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50b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54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5b-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40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37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46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5a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5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5a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30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99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0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9b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68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25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06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75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22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7-5p#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25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087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3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0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68E-0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196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85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50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6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704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92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110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93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0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55E-05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6-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11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6c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69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6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52E-0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52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40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7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4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38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9-1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54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50a-1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0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6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23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492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3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4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3b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55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46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9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70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93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51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516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99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8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65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9a-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06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69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4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52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20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49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63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6a-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8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34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2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3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977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78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61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25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195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56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443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2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81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64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let-7d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42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79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99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30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04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355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7.10E-04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06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93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86-1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8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425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8.25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50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32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64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61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2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88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99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5.31E-04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40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12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32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3.19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29a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54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6511a-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01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45a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1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42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42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84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75E-03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766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4.03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let-7i-3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8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50a-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76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9-1-5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-2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97E-02</w:t>
            </w: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20c-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43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3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6.81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8-1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72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92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90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928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14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0b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54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320a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9.00E-0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5b-2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83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let-7e-3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24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296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12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103a-2-5p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52E-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38" w:rsidRPr="0004186C" w:rsidTr="00D16E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hsa-miR-500a-3p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1A38" w:rsidRPr="0004186C" w:rsidRDefault="00731A38" w:rsidP="00D1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1.78E-02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A38" w:rsidRPr="0004186C" w:rsidRDefault="00731A38" w:rsidP="00D1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186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731A38" w:rsidRPr="00B23D64" w:rsidRDefault="00731A38" w:rsidP="00731A3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* compared to normal </w:t>
      </w:r>
      <w:proofErr w:type="spellStart"/>
      <w:r>
        <w:rPr>
          <w:rFonts w:ascii="Arial" w:hAnsi="Arial" w:cs="Arial"/>
          <w:sz w:val="20"/>
          <w:szCs w:val="20"/>
        </w:rPr>
        <w:t>omentum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731A38" w:rsidRDefault="00731A38">
      <w:bookmarkStart w:id="0" w:name="_GoBack"/>
      <w:bookmarkEnd w:id="0"/>
    </w:p>
    <w:sectPr w:rsidR="00731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A38"/>
    <w:rsid w:val="001C4397"/>
    <w:rsid w:val="0073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15T08:23:00Z</dcterms:created>
  <dcterms:modified xsi:type="dcterms:W3CDTF">2018-03-15T08:23:00Z</dcterms:modified>
</cp:coreProperties>
</file>